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7684101" w:rsidR="00FB3483" w:rsidRPr="005A4C6C" w:rsidRDefault="00FB3483" w:rsidP="00B321F9">
            <w:pPr>
              <w:spacing w:line="360" w:lineRule="auto"/>
              <w:jc w:val="center"/>
              <w:rPr>
                <w:b/>
                <w:sz w:val="28"/>
              </w:rPr>
            </w:pPr>
            <w:r w:rsidRPr="00930A31">
              <w:rPr>
                <w:rFonts w:ascii="Arial" w:hAnsi="Arial" w:cs="Arial"/>
                <w:b/>
                <w:bCs/>
                <w:sz w:val="18"/>
                <w:szCs w:val="18"/>
              </w:rPr>
              <w:t xml:space="preserve">TITLE </w:t>
            </w:r>
            <w:r w:rsidR="005A4C6C">
              <w:rPr>
                <w:rFonts w:ascii="Arial" w:hAnsi="Arial" w:cs="Arial"/>
                <w:b/>
                <w:bCs/>
                <w:sz w:val="18"/>
                <w:szCs w:val="18"/>
              </w:rPr>
              <w:t>:</w:t>
            </w:r>
            <w:r w:rsidR="00B321F9">
              <w:rPr>
                <w:b/>
                <w:sz w:val="28"/>
              </w:rPr>
              <w:t xml:space="preserve"> </w:t>
            </w:r>
            <w:r w:rsidR="00B321F9">
              <w:rPr>
                <w:b/>
                <w:sz w:val="28"/>
              </w:rPr>
              <w:t>M</w:t>
            </w:r>
            <w:r w:rsidR="00B321F9" w:rsidRPr="00F53ED0">
              <w:rPr>
                <w:b/>
                <w:sz w:val="28"/>
              </w:rPr>
              <w:t xml:space="preserve">ortality rate and its predictors </w:t>
            </w:r>
            <w:r w:rsidR="00B321F9">
              <w:rPr>
                <w:b/>
                <w:sz w:val="28"/>
              </w:rPr>
              <w:t xml:space="preserve">of </w:t>
            </w:r>
            <w:r w:rsidR="00B321F9" w:rsidRPr="00F53ED0">
              <w:rPr>
                <w:b/>
                <w:sz w:val="28"/>
              </w:rPr>
              <w:t xml:space="preserve">COVID_19 </w:t>
            </w:r>
            <w:r w:rsidR="00B321F9">
              <w:rPr>
                <w:b/>
                <w:sz w:val="28"/>
              </w:rPr>
              <w:t xml:space="preserve">in Ethiopia: A systematic </w:t>
            </w:r>
            <w:r w:rsidR="00B321F9" w:rsidRPr="00F53ED0">
              <w:rPr>
                <w:b/>
                <w:sz w:val="28"/>
              </w:rPr>
              <w:t>review and Meta-analysis</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C7BACF" w:rsidR="00FB3483" w:rsidRPr="00930A31" w:rsidRDefault="005A4C6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567862" w:rsidR="00FB3483" w:rsidRPr="00930A31" w:rsidRDefault="005A4C6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6C637F" w:rsidR="00FB3483" w:rsidRPr="00930A31" w:rsidRDefault="005A4C6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31D89A" w:rsidR="00FB3483" w:rsidRPr="00930A31" w:rsidRDefault="005A4C6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10BC72" w:rsidR="00FB3483" w:rsidRPr="00930A31" w:rsidRDefault="00D8678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333A23" w:rsidR="00FB3483" w:rsidRPr="00930A31" w:rsidRDefault="00D8678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B550E3" w:rsidR="00FB3483" w:rsidRPr="00930A31" w:rsidRDefault="0021703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7904A0"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EB4D6A"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05C349"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2190F4"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6A9CE1"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63B935"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F8F879"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60F53A"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AC7F8C"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A5F0A7"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0E2BDC"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B54DB2"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AA1A36" w:rsidR="006E5FE2"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E776D2" w:rsidR="006E5FE2"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81BC52"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320BAA"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7172DC"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F65285"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C8A961"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16F230"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55F054"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F1BEFF"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393FD7" w:rsidR="00930A31"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52D0AF" w:rsidR="00FB3483" w:rsidRPr="00930A31" w:rsidRDefault="00FA67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1C782F" w:rsidR="00077B44"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DC0EC1"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2ECF5C"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948AD7"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140B84"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6321FB"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1C481C"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9A079B" w:rsidR="00930A31"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6C7FEE" w:rsidR="00077B44"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996E45" w:rsidR="00077B44"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092C4B" w:rsidR="00077B44" w:rsidRPr="00930A31" w:rsidRDefault="00FA67B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825ED8" w14:textId="77777777" w:rsidR="003377BB" w:rsidRDefault="003377BB">
      <w:r>
        <w:separator/>
      </w:r>
    </w:p>
  </w:endnote>
  <w:endnote w:type="continuationSeparator" w:id="0">
    <w:p w14:paraId="60C0E61C" w14:textId="77777777" w:rsidR="003377BB" w:rsidRDefault="00337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F11331" w14:textId="77777777" w:rsidR="003377BB" w:rsidRDefault="003377BB">
      <w:r>
        <w:separator/>
      </w:r>
    </w:p>
  </w:footnote>
  <w:footnote w:type="continuationSeparator" w:id="0">
    <w:p w14:paraId="736A69CF" w14:textId="77777777" w:rsidR="003377BB" w:rsidRDefault="003377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C594D7F" w:rsidR="00947707" w:rsidRPr="00930A31" w:rsidRDefault="000F065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F32D67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F0657"/>
    <w:rsid w:val="00152CDB"/>
    <w:rsid w:val="0018323E"/>
    <w:rsid w:val="00190C83"/>
    <w:rsid w:val="00217036"/>
    <w:rsid w:val="00246C93"/>
    <w:rsid w:val="00256BAF"/>
    <w:rsid w:val="002A2A06"/>
    <w:rsid w:val="003103C2"/>
    <w:rsid w:val="003377BB"/>
    <w:rsid w:val="003516AD"/>
    <w:rsid w:val="00363B8D"/>
    <w:rsid w:val="003760FB"/>
    <w:rsid w:val="003B79FF"/>
    <w:rsid w:val="00400A0B"/>
    <w:rsid w:val="00443C1D"/>
    <w:rsid w:val="00461576"/>
    <w:rsid w:val="004C1685"/>
    <w:rsid w:val="005078EE"/>
    <w:rsid w:val="00550BF1"/>
    <w:rsid w:val="0059028D"/>
    <w:rsid w:val="005979B8"/>
    <w:rsid w:val="005A4C6C"/>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21F9"/>
    <w:rsid w:val="00B51910"/>
    <w:rsid w:val="00C22710"/>
    <w:rsid w:val="00D301A2"/>
    <w:rsid w:val="00D86780"/>
    <w:rsid w:val="00D95D84"/>
    <w:rsid w:val="00DC4F19"/>
    <w:rsid w:val="00E324A8"/>
    <w:rsid w:val="00E66E3A"/>
    <w:rsid w:val="00EB610E"/>
    <w:rsid w:val="00F67C14"/>
    <w:rsid w:val="00FA67B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3</cp:revision>
  <cp:lastPrinted>2020-11-24T03:02:00Z</cp:lastPrinted>
  <dcterms:created xsi:type="dcterms:W3CDTF">2023-04-20T10:27:00Z</dcterms:created>
  <dcterms:modified xsi:type="dcterms:W3CDTF">2023-04-22T03:46:00Z</dcterms:modified>
</cp:coreProperties>
</file>